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  <w:b w:val="false"/>
          <w:color w:val="000000"/>
          <w:sz w:val="22"/>
          <w:szCs w:val="22"/>
        </w:rPr>
        <w:t>Table S</w:t>
      </w:r>
      <w:r>
        <w:rPr>
          <w:rFonts w:cs="Arial" w:ascii="Arial" w:hAnsi="Arial"/>
          <w:b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rFonts w:cs="Arial" w:ascii="Arial" w:hAnsi="Arial"/>
          <w:color w:val="000000"/>
        </w:rPr>
        <w:instrText xml:space="preserve"> SEQ Table \* ARABIC </w:instrText>
      </w:r>
      <w:r>
        <w:rPr>
          <w:sz w:val="22"/>
          <w:b w:val="false"/>
          <w:szCs w:val="22"/>
          <w:rFonts w:cs="Arial" w:ascii="Arial" w:hAnsi="Arial"/>
          <w:color w:val="000000"/>
        </w:rPr>
        <w:fldChar w:fldCharType="separate"/>
      </w:r>
      <w:r>
        <w:rPr>
          <w:sz w:val="22"/>
          <w:b w:val="false"/>
          <w:szCs w:val="22"/>
          <w:rFonts w:cs="Arial" w:ascii="Arial" w:hAnsi="Arial"/>
          <w:color w:val="000000"/>
        </w:rPr>
        <w:t>1</w:t>
      </w:r>
      <w:r>
        <w:rPr>
          <w:sz w:val="22"/>
          <w:b w:val="false"/>
          <w:szCs w:val="22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 w:val="false"/>
          <w:color w:val="000000"/>
          <w:sz w:val="22"/>
          <w:szCs w:val="22"/>
        </w:rPr>
        <w:t>.</w:t>
      </w:r>
      <w:r>
        <w:rPr/>
        <w:t xml:space="preserve"> Samples used to evaluate the suitability of the direct PCR protocol for use in high-throughput 16S rRNA gene surveys of the human microbiome. Note that the before subtraction column refers to the number of sequences before removal of negative control OTUs present as 1% or greater of total negative control sequences. For all downstream analyses, samples were rarefied to 400 sequences per sample using sequences after subtraction.</w:t>
      </w:r>
    </w:p>
    <w:tbl>
      <w:tblPr>
        <w:tblW w:w="8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243"/>
        <w:gridCol w:w="1270"/>
        <w:gridCol w:w="1164"/>
        <w:gridCol w:w="1414"/>
        <w:gridCol w:w="1515"/>
      </w:tblGrid>
      <w:tr>
        <w:trPr/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dividual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ody habitat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efore subtractio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fter subtraction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F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02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7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F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5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F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7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F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9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0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0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4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4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4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4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L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2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2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R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5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R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1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4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R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1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R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8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T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1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T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7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7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3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3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U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9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U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8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U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5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A.U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0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8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F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0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04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F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7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4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F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1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F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6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2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75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75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7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L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6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6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R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0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R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5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R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0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R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6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T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4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T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4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4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U1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U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0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00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U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8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7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A.U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3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2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F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6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F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1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F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4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F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4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7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4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8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6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L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7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R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7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R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0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R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9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R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6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1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T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9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9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T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7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7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4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6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6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U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8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3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U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0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U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5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.U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5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1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F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3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2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F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F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F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8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7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1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1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4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1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L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4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41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R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2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R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2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0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R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4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R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2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T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7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7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T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0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42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42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1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18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U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2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U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U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2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.U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8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F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4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F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1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F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9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7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F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3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1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4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1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0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L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6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R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0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R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1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R3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R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5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2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T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1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T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4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2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2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8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U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U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U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C.U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F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3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F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3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F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0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03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F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3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61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5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4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3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3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L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4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41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R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8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R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R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6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R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9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T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0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T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64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64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9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9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3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U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6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6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U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9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91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U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6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C.U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7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7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F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F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6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4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F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6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2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F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8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4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8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8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0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5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L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6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76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R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R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9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0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R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1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R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5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T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5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5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T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4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5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6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6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U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3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U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6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9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U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8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2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D.U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0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F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F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18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F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6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F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9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47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8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87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67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67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3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34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L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c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5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51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R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90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83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R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5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R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R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e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2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T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00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00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T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9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92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T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8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83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T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ngu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4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4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U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5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U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6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U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9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D.U4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arm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B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rec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09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B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n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racte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68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68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T.Control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T.Control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4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T.Control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74</w:t>
            </w:r>
          </w:p>
        </w:tc>
      </w:tr>
      <w:tr>
        <w:trPr>
          <w:trHeight w:val="253" w:hRule="atLeast"/>
        </w:trPr>
        <w:tc>
          <w:tcPr>
            <w:tcW w:w="514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# of sequences from direct PC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97,3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91,620</w:t>
            </w:r>
          </w:p>
        </w:tc>
      </w:tr>
      <w:tr>
        <w:trPr>
          <w:trHeight w:val="253" w:hRule="atLeast"/>
        </w:trPr>
        <w:tc>
          <w:tcPr>
            <w:tcW w:w="514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# of sequences from standard extraction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133,33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132,510</w:t>
            </w:r>
          </w:p>
        </w:tc>
      </w:tr>
      <w:tr>
        <w:trPr>
          <w:trHeight w:val="253" w:hRule="atLeast"/>
        </w:trPr>
        <w:tc>
          <w:tcPr>
            <w:tcW w:w="514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# of sequence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0,65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4,13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*denotes samples not used in the study due to failed amplification (n=3).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3:52:00Z</dcterms:created>
  <dc:creator>Gilberto Flores</dc:creator>
  <dc:description/>
  <cp:keywords/>
  <dc:language>en-US</dc:language>
  <cp:lastModifiedBy>Gilberto Flores</cp:lastModifiedBy>
  <dcterms:modified xsi:type="dcterms:W3CDTF">2012-08-02T13:52:00Z</dcterms:modified>
  <cp:revision>2</cp:revision>
  <dc:subject/>
  <dc:title/>
</cp:coreProperties>
</file>